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86E" w:rsidRPr="006C7FF2" w:rsidRDefault="008A686E" w:rsidP="008A686E">
      <w:pPr>
        <w:rPr>
          <w:rFonts w:ascii="Times New Roman" w:hAnsi="Times New Roman" w:cs="Times New Roman"/>
          <w:b/>
        </w:rPr>
      </w:pPr>
    </w:p>
    <w:tbl>
      <w:tblPr>
        <w:tblW w:w="7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960"/>
        <w:gridCol w:w="960"/>
        <w:gridCol w:w="960"/>
        <w:gridCol w:w="1029"/>
        <w:gridCol w:w="960"/>
        <w:gridCol w:w="960"/>
      </w:tblGrid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95% 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95% UL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8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89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3.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5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34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2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88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3.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054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4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828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8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47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84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994</w:t>
            </w:r>
          </w:p>
        </w:tc>
      </w:tr>
      <w:tr w:rsidR="008A686E" w:rsidRPr="006C7FF2" w:rsidTr="004E7504">
        <w:trPr>
          <w:trHeight w:val="300"/>
        </w:trPr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6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5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218</w:t>
            </w:r>
          </w:p>
        </w:tc>
      </w:tr>
    </w:tbl>
    <w:p w:rsidR="008A686E" w:rsidRPr="006C7FF2" w:rsidRDefault="008A686E" w:rsidP="008A686E">
      <w:pPr>
        <w:rPr>
          <w:rFonts w:ascii="Times New Roman" w:hAnsi="Times New Roman" w:cs="Times New Roman"/>
        </w:rPr>
      </w:pPr>
    </w:p>
    <w:p w:rsidR="008A686E" w:rsidRPr="006C7FF2" w:rsidRDefault="008A686E" w:rsidP="008A686E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s</w:t>
      </w:r>
      <w:bookmarkStart w:id="0" w:name="_GoBack"/>
      <w:bookmarkEnd w:id="0"/>
    </w:p>
    <w:tbl>
      <w:tblPr>
        <w:tblW w:w="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1041"/>
      </w:tblGrid>
      <w:tr w:rsidR="008A686E" w:rsidRPr="006C7FF2" w:rsidTr="004E750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686E" w:rsidRPr="006C7FF2" w:rsidRDefault="008A686E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1</w:t>
            </w:r>
          </w:p>
        </w:tc>
      </w:tr>
      <w:tr w:rsidR="008A686E" w:rsidRPr="006C7FF2" w:rsidTr="004E750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686E" w:rsidRPr="006C7FF2" w:rsidRDefault="008A686E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184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686E" w:rsidRPr="006C7FF2" w:rsidRDefault="008A686E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54718</w:t>
            </w:r>
          </w:p>
        </w:tc>
      </w:tr>
    </w:tbl>
    <w:p w:rsidR="008A686E" w:rsidRPr="006C7FF2" w:rsidRDefault="008A686E" w:rsidP="008A686E">
      <w:pPr>
        <w:rPr>
          <w:rFonts w:ascii="Times New Roman" w:hAnsi="Times New Roman" w:cs="Times New Roman"/>
        </w:rPr>
      </w:pPr>
    </w:p>
    <w:p w:rsidR="009042F7" w:rsidRDefault="009042F7"/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86E"/>
    <w:rsid w:val="00344961"/>
    <w:rsid w:val="008A686E"/>
    <w:rsid w:val="009042F7"/>
    <w:rsid w:val="00BD4141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9787F-227F-47AD-A7EA-4F80BB74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2</cp:revision>
  <dcterms:created xsi:type="dcterms:W3CDTF">2017-07-22T11:38:00Z</dcterms:created>
  <dcterms:modified xsi:type="dcterms:W3CDTF">2017-07-22T13:21:00Z</dcterms:modified>
</cp:coreProperties>
</file>